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856"/>
        <w:gridCol w:w="1419"/>
        <w:gridCol w:w="1136"/>
        <w:gridCol w:w="849"/>
        <w:gridCol w:w="2125"/>
      </w:tblGrid>
      <w:tr w:rsidR="00782926" w:rsidRPr="00DF6CD8" w:rsidTr="00040E99">
        <w:tc>
          <w:tcPr>
            <w:tcW w:w="930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TR marker</w:t>
            </w: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arameters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</w:t>
            </w:r>
            <w:r w:rsidRPr="00DF6CD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(n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**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proofErr w:type="spellStart"/>
            <w:r w:rsidRPr="00DF6CD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ddsratio</w:t>
            </w:r>
            <w:proofErr w:type="spellEnd"/>
            <w:r w:rsidRPr="00DF6CD8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[95%CI]</w:t>
            </w:r>
          </w:p>
        </w:tc>
      </w:tr>
      <w:tr w:rsidR="00782926" w:rsidRPr="00DF6CD8" w:rsidTr="00040E99">
        <w:tc>
          <w:tcPr>
            <w:tcW w:w="930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NFb4</w:t>
            </w: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N (79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.4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.3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60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8[0.167-01.044]</w:t>
            </w:r>
          </w:p>
        </w:tc>
      </w:tr>
      <w:tr w:rsidR="00782926" w:rsidRPr="00DF6CD8" w:rsidTr="00040E99">
        <w:tc>
          <w:tcPr>
            <w:tcW w:w="930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NFa11</w:t>
            </w: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N (79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2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.</w:t>
            </w:r>
            <w:r w:rsidRPr="00DF6CD8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.050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0.326 [0.104-1.028]</w:t>
            </w:r>
          </w:p>
        </w:tc>
      </w:tr>
      <w:tr w:rsidR="00782926" w:rsidRPr="00DF6CD8" w:rsidTr="00040E99">
        <w:tc>
          <w:tcPr>
            <w:tcW w:w="930" w:type="pct"/>
            <w:vMerge w:val="restar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NFc2</w:t>
            </w: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tabs>
                <w:tab w:val="left" w:pos="465"/>
              </w:tabs>
              <w:spacing w:before="120" w:after="12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-</w:t>
            </w:r>
            <w:proofErr w:type="spellStart"/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F6CD8">
              <w:rPr>
                <w:rFonts w:asciiTheme="majorBidi" w:hAnsiTheme="majorBidi" w:cstheme="majorBidi"/>
                <w:b/>
                <w:sz w:val="20"/>
                <w:szCs w:val="20"/>
              </w:rPr>
              <w:t>(84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4.0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30.5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.009*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0.095 [0.012-0.756]</w:t>
            </w:r>
          </w:p>
        </w:tc>
      </w:tr>
      <w:tr w:rsidR="00782926" w:rsidRPr="00DF6CD8" w:rsidTr="00040E99">
        <w:tc>
          <w:tcPr>
            <w:tcW w:w="930" w:type="pct"/>
            <w:vMerge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-Cl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70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14.3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39.3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.017*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0.258 [0.082-0.813]</w:t>
            </w:r>
          </w:p>
        </w:tc>
      </w:tr>
      <w:tr w:rsidR="00782926" w:rsidRPr="00DF6CD8" w:rsidTr="00040E99">
        <w:tc>
          <w:tcPr>
            <w:tcW w:w="930" w:type="pct"/>
            <w:vMerge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57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14.0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.005*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6.167 [1.587-23.956]</w:t>
            </w:r>
          </w:p>
        </w:tc>
      </w:tr>
      <w:tr w:rsidR="00782926" w:rsidRPr="00DF6CD8" w:rsidTr="00040E99">
        <w:tc>
          <w:tcPr>
            <w:tcW w:w="930" w:type="pct"/>
            <w:vMerge w:val="restar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NFc</w:t>
            </w:r>
            <w:proofErr w:type="spellEnd"/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HET</w:t>
            </w: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-</w:t>
            </w:r>
            <w:proofErr w:type="spellStart"/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84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5.3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36.9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.008*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F6CD8">
              <w:rPr>
                <w:rFonts w:asciiTheme="majorBidi" w:hAnsiTheme="majorBidi" w:cstheme="majorBidi"/>
                <w:sz w:val="20"/>
                <w:szCs w:val="20"/>
              </w:rPr>
              <w:t>[0.012-0.756]</w:t>
            </w:r>
          </w:p>
        </w:tc>
      </w:tr>
      <w:tr w:rsidR="00782926" w:rsidRPr="00DF6CD8" w:rsidTr="00040E99">
        <w:trPr>
          <w:trHeight w:val="453"/>
        </w:trPr>
        <w:tc>
          <w:tcPr>
            <w:tcW w:w="930" w:type="pct"/>
            <w:vMerge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57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53.8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15.9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.005*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6.167 [1.587-23.956]</w:t>
            </w:r>
          </w:p>
        </w:tc>
      </w:tr>
      <w:tr w:rsidR="00782926" w:rsidRPr="00DF6CD8" w:rsidTr="00040E99">
        <w:tc>
          <w:tcPr>
            <w:tcW w:w="930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CA_5</w:t>
            </w: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tabs>
                <w:tab w:val="left" w:pos="405"/>
              </w:tabs>
              <w:spacing w:before="120" w:after="12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-RO52 </w:t>
            </w:r>
            <w:r w:rsidRPr="00DF6CD8">
              <w:rPr>
                <w:rFonts w:asciiTheme="majorBidi" w:hAnsiTheme="majorBidi" w:cstheme="majorBidi"/>
                <w:b/>
                <w:sz w:val="20"/>
                <w:szCs w:val="20"/>
              </w:rPr>
              <w:t>(84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12.9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.016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1.148 [1.003-1.315]</w:t>
            </w:r>
          </w:p>
        </w:tc>
      </w:tr>
      <w:tr w:rsidR="00782926" w:rsidRPr="00DF6CD8" w:rsidTr="00040E99">
        <w:tc>
          <w:tcPr>
            <w:tcW w:w="930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6S265_12</w:t>
            </w: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 (67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6.5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25.0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.052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0.207 [0.041-1.045]</w:t>
            </w:r>
          </w:p>
        </w:tc>
      </w:tr>
      <w:tr w:rsidR="00782926" w:rsidRPr="00DF6CD8" w:rsidTr="00040E99">
        <w:tc>
          <w:tcPr>
            <w:tcW w:w="930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6S276_10</w:t>
            </w:r>
          </w:p>
        </w:tc>
        <w:tc>
          <w:tcPr>
            <w:tcW w:w="1023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-β2GP 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F6C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64)</w:t>
            </w:r>
          </w:p>
        </w:tc>
        <w:tc>
          <w:tcPr>
            <w:tcW w:w="782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626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30.4%</w:t>
            </w:r>
          </w:p>
        </w:tc>
        <w:tc>
          <w:tcPr>
            <w:tcW w:w="468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.026</w:t>
            </w:r>
          </w:p>
        </w:tc>
        <w:tc>
          <w:tcPr>
            <w:tcW w:w="1171" w:type="pct"/>
            <w:vAlign w:val="center"/>
          </w:tcPr>
          <w:p w:rsidR="00782926" w:rsidRPr="00DF6CD8" w:rsidRDefault="00782926" w:rsidP="00040E99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F6CD8">
              <w:rPr>
                <w:rFonts w:asciiTheme="majorBidi" w:hAnsiTheme="majorBidi" w:cstheme="majorBidi"/>
                <w:sz w:val="20"/>
                <w:szCs w:val="20"/>
              </w:rPr>
              <w:t>0.696 [0.575-0.575]</w:t>
            </w:r>
          </w:p>
        </w:tc>
      </w:tr>
    </w:tbl>
    <w:p w:rsidR="00782926" w:rsidRPr="00DF6CD8" w:rsidRDefault="00782926" w:rsidP="0078292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proofErr w:type="gramStart"/>
      <w:r w:rsidRPr="00DF6CD8">
        <w:rPr>
          <w:rFonts w:ascii="Times New Roman" w:hAnsi="Times New Roman" w:cs="Times New Roman"/>
          <w:bCs/>
          <w:sz w:val="24"/>
          <w:szCs w:val="24"/>
          <w:lang w:val="en-GB"/>
        </w:rPr>
        <w:t>HET:Heterozygous</w:t>
      </w:r>
      <w:proofErr w:type="spellEnd"/>
      <w:proofErr w:type="gramEnd"/>
      <w:r w:rsidRPr="00DF6CD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enotype, LN: lupus nephritis, RF: Rheumatoid factors, Cl: </w:t>
      </w:r>
      <w:proofErr w:type="spellStart"/>
      <w:r w:rsidRPr="00DF6CD8">
        <w:rPr>
          <w:rFonts w:ascii="Times New Roman" w:hAnsi="Times New Roman" w:cs="Times New Roman"/>
          <w:bCs/>
          <w:sz w:val="24"/>
          <w:szCs w:val="24"/>
          <w:lang w:val="en-GB"/>
        </w:rPr>
        <w:t>cardiolipine</w:t>
      </w:r>
      <w:proofErr w:type="spellEnd"/>
      <w:r w:rsidRPr="00DF6CD8">
        <w:rPr>
          <w:rFonts w:ascii="Times New Roman" w:hAnsi="Times New Roman" w:cs="Times New Roman"/>
          <w:bCs/>
          <w:sz w:val="24"/>
          <w:szCs w:val="24"/>
          <w:lang w:val="en-GB"/>
        </w:rPr>
        <w:br/>
        <w:t xml:space="preserve">n : number of patients included in each analysis; * association remained significant after Bonferroni's correction; </w:t>
      </w:r>
      <w:r w:rsidRPr="00DF6CD8">
        <w:rPr>
          <w:rFonts w:asciiTheme="majorBidi" w:hAnsiTheme="majorBidi" w:cstheme="majorBidi"/>
          <w:sz w:val="24"/>
          <w:szCs w:val="24"/>
          <w:lang w:val="en-US"/>
        </w:rPr>
        <w:t>**we included in this analysis significant associations or associations close to significance</w:t>
      </w:r>
    </w:p>
    <w:p w:rsidR="00CD58F2" w:rsidRPr="00782926" w:rsidRDefault="00782926">
      <w:pPr>
        <w:rPr>
          <w:lang w:val="en-GB"/>
        </w:rPr>
      </w:pPr>
      <w:bookmarkStart w:id="0" w:name="_GoBack"/>
      <w:bookmarkEnd w:id="0"/>
    </w:p>
    <w:sectPr w:rsidR="00CD58F2" w:rsidRPr="007829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926"/>
    <w:rsid w:val="006E380C"/>
    <w:rsid w:val="00782926"/>
    <w:rsid w:val="009A4D59"/>
    <w:rsid w:val="00B9224E"/>
    <w:rsid w:val="00BB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596A78-C379-4662-96AD-5FF879E05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926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2926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78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kamoun</dc:creator>
  <cp:keywords/>
  <dc:description/>
  <cp:lastModifiedBy>Arwa kamoun</cp:lastModifiedBy>
  <cp:revision>1</cp:revision>
  <dcterms:created xsi:type="dcterms:W3CDTF">2018-05-26T10:26:00Z</dcterms:created>
  <dcterms:modified xsi:type="dcterms:W3CDTF">2018-05-26T10:26:00Z</dcterms:modified>
</cp:coreProperties>
</file>